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23971" w14:textId="77777777" w:rsidR="00B143F4" w:rsidRPr="00577060" w:rsidRDefault="00B143F4" w:rsidP="00B143F4">
      <w:pPr>
        <w:spacing w:after="200" w:line="276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LightShading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795"/>
        <w:gridCol w:w="1796"/>
        <w:gridCol w:w="1796"/>
      </w:tblGrid>
      <w:tr w:rsidR="00537AC2" w:rsidRPr="009120C3" w14:paraId="247EF2AE" w14:textId="77777777" w:rsidTr="005D1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1C2544F" w14:textId="77777777" w:rsidR="00537AC2" w:rsidRPr="00577060" w:rsidRDefault="00537AC2" w:rsidP="005D1059">
            <w:pPr>
              <w:spacing w:before="120" w:after="120" w:line="240" w:lineRule="exac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7290D48" w14:textId="77777777" w:rsidR="00537AC2" w:rsidRPr="00577060" w:rsidRDefault="00537AC2" w:rsidP="005D1059">
            <w:pPr>
              <w:spacing w:before="120" w:after="120"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</w:tcPr>
          <w:p w14:paraId="1CEF3313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Joint model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8715AA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Joint model A </w:t>
            </w:r>
          </w:p>
          <w:p w14:paraId="1C56EDF8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LGD, p53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4DF3FEB3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ox model</w:t>
            </w:r>
          </w:p>
        </w:tc>
      </w:tr>
      <w:tr w:rsidR="00537AC2" w:rsidRPr="009120C3" w14:paraId="676260FE" w14:textId="77777777" w:rsidTr="005D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530D0AF" w14:textId="77777777" w:rsidR="00537AC2" w:rsidRPr="00577060" w:rsidRDefault="00537AC2" w:rsidP="005D1059">
            <w:pPr>
              <w:spacing w:before="120" w:after="120" w:line="240" w:lineRule="exac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28A64" w14:textId="77777777" w:rsidR="00537AC2" w:rsidRPr="00577060" w:rsidRDefault="00537AC2" w:rsidP="005D1059">
            <w:pPr>
              <w:spacing w:before="120" w:after="12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3D660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79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3F59E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79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7298F3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sz w:val="20"/>
                <w:szCs w:val="20"/>
                <w:lang w:val="en-GB"/>
              </w:rPr>
              <w:t>HR (95% CI)</w:t>
            </w:r>
          </w:p>
        </w:tc>
      </w:tr>
      <w:tr w:rsidR="00537AC2" w:rsidRPr="00577060" w14:paraId="7E14A30A" w14:textId="77777777" w:rsidTr="005D105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442FCB63" w14:textId="77777777" w:rsidR="00537AC2" w:rsidRPr="00577060" w:rsidRDefault="00537AC2" w:rsidP="005D1059">
            <w:pPr>
              <w:spacing w:before="120" w:after="120" w:line="240" w:lineRule="exac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89A6A01" w14:textId="77777777" w:rsidR="00537AC2" w:rsidRPr="00577060" w:rsidRDefault="00537AC2" w:rsidP="005D1059">
            <w:pPr>
              <w:spacing w:before="12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6E1AEC9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8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5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FB29C4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2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9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5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7E0864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9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86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63)</w:t>
            </w:r>
          </w:p>
        </w:tc>
      </w:tr>
      <w:tr w:rsidR="00537AC2" w:rsidRPr="00577060" w14:paraId="49B01B73" w14:textId="77777777" w:rsidTr="005D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8BFB81B" w14:textId="77777777" w:rsidR="00537AC2" w:rsidRPr="00577060" w:rsidRDefault="00537AC2" w:rsidP="005D1059">
            <w:pPr>
              <w:spacing w:before="120" w:after="120" w:line="240" w:lineRule="exac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ender (female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6E06EAC1" w14:textId="77777777" w:rsidR="00537AC2" w:rsidRPr="00577060" w:rsidRDefault="00537AC2" w:rsidP="005D1059">
            <w:pPr>
              <w:spacing w:before="120" w:after="12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</w:tcPr>
          <w:p w14:paraId="1A68CD33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0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2)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94E456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1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5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4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080883AC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77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7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8)</w:t>
            </w:r>
          </w:p>
        </w:tc>
      </w:tr>
      <w:tr w:rsidR="00537AC2" w:rsidRPr="00577060" w14:paraId="12F3A5E5" w14:textId="77777777" w:rsidTr="005D105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419ECF0" w14:textId="77777777" w:rsidR="00537AC2" w:rsidRPr="00577060" w:rsidRDefault="00537AC2" w:rsidP="005D1059">
            <w:pPr>
              <w:spacing w:before="120" w:after="120" w:line="240" w:lineRule="exac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Length of BE (≥3 cm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1A364B6" w14:textId="77777777" w:rsidR="00537AC2" w:rsidRPr="00577060" w:rsidRDefault="00537AC2" w:rsidP="005D1059">
            <w:pPr>
              <w:spacing w:before="12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</w:tcPr>
          <w:p w14:paraId="245B9CCB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2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4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3)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9AE931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2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2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76F0E7A5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4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4; 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3)</w:t>
            </w:r>
          </w:p>
        </w:tc>
      </w:tr>
      <w:tr w:rsidR="00537AC2" w:rsidRPr="00577060" w14:paraId="5B40BD0D" w14:textId="77777777" w:rsidTr="005D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8300CE6" w14:textId="77777777" w:rsidR="00537AC2" w:rsidRPr="00577060" w:rsidRDefault="00537AC2" w:rsidP="005D1059">
            <w:pPr>
              <w:spacing w:before="120" w:after="120" w:line="240" w:lineRule="exac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Esophagitis (present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66B8AB3" w14:textId="77777777" w:rsidR="00537AC2" w:rsidRPr="00577060" w:rsidRDefault="00537AC2" w:rsidP="005D1059">
            <w:pPr>
              <w:spacing w:before="120" w:after="12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</w:tcPr>
          <w:p w14:paraId="76B4E93D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3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5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2)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4BECD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9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7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3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54F878D7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8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67; 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85)</w:t>
            </w:r>
          </w:p>
        </w:tc>
      </w:tr>
      <w:tr w:rsidR="00537AC2" w:rsidRPr="00577060" w14:paraId="5B9DA843" w14:textId="77777777" w:rsidTr="005D105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DA1799B" w14:textId="77777777" w:rsidR="00537AC2" w:rsidRPr="00577060" w:rsidRDefault="00537AC2" w:rsidP="005D1059">
            <w:pPr>
              <w:spacing w:before="120" w:after="120" w:line="240" w:lineRule="exac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LGD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6C32001" w14:textId="77777777" w:rsidR="00537AC2" w:rsidRPr="00577060" w:rsidRDefault="00537AC2" w:rsidP="005D1059">
            <w:pPr>
              <w:spacing w:before="120" w:after="12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</w:tcPr>
          <w:p w14:paraId="56AF8108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2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7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)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F5F25D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3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675FA72F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7 (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1; 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4)</w:t>
            </w:r>
          </w:p>
        </w:tc>
      </w:tr>
      <w:tr w:rsidR="00537AC2" w:rsidRPr="00577060" w14:paraId="08C8F93C" w14:textId="77777777" w:rsidTr="005D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A4D0BA6" w14:textId="77777777" w:rsidR="00537AC2" w:rsidRPr="00577060" w:rsidRDefault="00537AC2" w:rsidP="005D1059">
            <w:pPr>
              <w:spacing w:before="120" w:after="120" w:line="240" w:lineRule="exact"/>
              <w:jc w:val="righ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ccumulated effect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</w:tcPr>
          <w:p w14:paraId="08C4BC12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2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6)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6FAD11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3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2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5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1D4F5DAA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proofErr w:type="spellStart"/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  <w:tr w:rsidR="00537AC2" w:rsidRPr="00577060" w14:paraId="47EDDA48" w14:textId="77777777" w:rsidTr="005D105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10E284C" w14:textId="77777777" w:rsidR="00537AC2" w:rsidRPr="00577060" w:rsidRDefault="00537AC2" w:rsidP="005D1059">
            <w:pPr>
              <w:spacing w:before="120" w:after="120" w:line="240" w:lineRule="exac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53 (aberrant expression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372CB99C" w14:textId="77777777" w:rsidR="00537AC2" w:rsidRPr="00577060" w:rsidRDefault="00537AC2" w:rsidP="005D1059">
            <w:pPr>
              <w:spacing w:before="120" w:after="12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</w:tcPr>
          <w:p w14:paraId="49D972E2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0)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192071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5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; 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2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7CFE6ECE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63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5; 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)</w:t>
            </w:r>
          </w:p>
        </w:tc>
      </w:tr>
      <w:tr w:rsidR="00537AC2" w:rsidRPr="00577060" w14:paraId="4660AA3B" w14:textId="77777777" w:rsidTr="005D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ADBE955" w14:textId="77777777" w:rsidR="00537AC2" w:rsidRPr="00577060" w:rsidRDefault="00537AC2" w:rsidP="005D1059">
            <w:pPr>
              <w:spacing w:before="120" w:after="120" w:line="240" w:lineRule="exact"/>
              <w:jc w:val="righ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ccumulated effect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</w:tcPr>
          <w:p w14:paraId="319307F2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)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A48CE1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1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73BD75E4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proofErr w:type="spellStart"/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  <w:tr w:rsidR="00537AC2" w:rsidRPr="00577060" w14:paraId="15A6943B" w14:textId="77777777" w:rsidTr="005D105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56F83C3" w14:textId="77777777" w:rsidR="00537AC2" w:rsidRPr="00577060" w:rsidRDefault="00537AC2" w:rsidP="005D1059">
            <w:pPr>
              <w:spacing w:before="120" w:after="120" w:line="240" w:lineRule="exac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SOX2 (aberrant expression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21E79A7" w14:textId="77777777" w:rsidR="00537AC2" w:rsidRPr="00577060" w:rsidRDefault="00537AC2" w:rsidP="005D1059">
            <w:pPr>
              <w:spacing w:before="120" w:after="12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</w:tcPr>
          <w:p w14:paraId="062DBCC9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; 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)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B01894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</w:tcPr>
          <w:p w14:paraId="35ABAA07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0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2; 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4)</w:t>
            </w:r>
          </w:p>
        </w:tc>
      </w:tr>
      <w:tr w:rsidR="00537AC2" w:rsidRPr="00577060" w14:paraId="0D7581E7" w14:textId="77777777" w:rsidTr="005D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2914C10" w14:textId="77777777" w:rsidR="00537AC2" w:rsidRPr="00577060" w:rsidRDefault="00537AC2" w:rsidP="005D1059">
            <w:pPr>
              <w:spacing w:before="120" w:after="120" w:line="240" w:lineRule="exact"/>
              <w:jc w:val="right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ccumulated effect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</w:tcPr>
          <w:p w14:paraId="0B1FD73C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2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;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5)</w:t>
            </w:r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0CEF8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7706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60E672" w14:textId="77777777" w:rsidR="00537AC2" w:rsidRPr="00577060" w:rsidRDefault="00537AC2" w:rsidP="005D1059">
            <w:pPr>
              <w:spacing w:before="120" w:after="12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proofErr w:type="spellStart"/>
            <w:r w:rsidRPr="0057706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</w:tbl>
    <w:p w14:paraId="70053044" w14:textId="77777777" w:rsidR="00537AC2" w:rsidRPr="00577060" w:rsidRDefault="00B143F4" w:rsidP="00537AC2">
      <w:pPr>
        <w:spacing w:beforeLines="50" w:before="120" w:afterLines="50" w:after="120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</w:t>
      </w:r>
      <w:r w:rsidR="008059F1">
        <w:rPr>
          <w:rFonts w:ascii="Arial" w:hAnsi="Arial" w:cs="Arial"/>
          <w:b/>
          <w:sz w:val="20"/>
          <w:szCs w:val="20"/>
          <w:lang w:val="en-GB"/>
        </w:rPr>
        <w:t>1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8059F1">
        <w:rPr>
          <w:rFonts w:ascii="Arial" w:hAnsi="Arial" w:cs="Arial"/>
          <w:b/>
          <w:sz w:val="20"/>
          <w:szCs w:val="20"/>
          <w:lang w:val="en-GB"/>
        </w:rPr>
        <w:t>Table</w:t>
      </w:r>
      <w:r w:rsidR="00537AC2" w:rsidRPr="001B459E">
        <w:rPr>
          <w:rFonts w:ascii="Arial" w:hAnsi="Arial" w:cs="Arial"/>
          <w:b/>
          <w:sz w:val="20"/>
          <w:szCs w:val="20"/>
          <w:lang w:val="en-GB"/>
        </w:rPr>
        <w:t>.</w:t>
      </w:r>
      <w:r w:rsidR="00537AC2" w:rsidRPr="00577060">
        <w:rPr>
          <w:rFonts w:ascii="Arial" w:hAnsi="Arial" w:cs="Arial"/>
          <w:sz w:val="20"/>
          <w:szCs w:val="20"/>
          <w:lang w:val="en-GB"/>
        </w:rPr>
        <w:t xml:space="preserve"> </w:t>
      </w:r>
      <w:r w:rsidR="00537AC2" w:rsidRPr="00B5619E">
        <w:rPr>
          <w:rFonts w:ascii="Arial" w:hAnsi="Arial" w:cs="Arial"/>
          <w:b/>
          <w:sz w:val="20"/>
          <w:szCs w:val="20"/>
          <w:lang w:val="en-GB"/>
        </w:rPr>
        <w:t xml:space="preserve">Risk of neoplastic progression. For every </w:t>
      </w:r>
      <w:r w:rsidR="00537AC2" w:rsidRPr="00B5619E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biomarker normal expression is the reference category. HR &gt;1 is associated with an increased risk; HRs of joint model represent the HGD/EAC risk if the risk of aberrant expression in the longitudinal course of a biomarker changes with 10%, HRs of the Cox model represent the HGD/EAC risk if aberrant expression is present at baseline.</w:t>
      </w:r>
      <w:r w:rsidR="00537AC2" w:rsidRPr="00577060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</w:p>
    <w:p w14:paraId="11A8FA18" w14:textId="77777777" w:rsidR="008E5A03" w:rsidRDefault="00B5619E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E = Barrett’s </w:t>
      </w:r>
      <w:proofErr w:type="spellStart"/>
      <w:r w:rsidRPr="00577060">
        <w:rPr>
          <w:rFonts w:ascii="Arial" w:hAnsi="Arial" w:cs="Arial"/>
          <w:color w:val="000000" w:themeColor="text1"/>
          <w:sz w:val="20"/>
          <w:szCs w:val="20"/>
          <w:lang w:val="en-GB"/>
        </w:rPr>
        <w:t>esophagus</w:t>
      </w:r>
      <w:proofErr w:type="spellEnd"/>
      <w:r w:rsidRPr="00577060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E</w:t>
      </w:r>
      <w:r w:rsidRPr="00577060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C = esophageal adenocarcinoma. HGD = high-grade dysplasia. HR = hazard ratio. LGD = low-grade dysplasia.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GB"/>
        </w:rPr>
        <w:t>N.a.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= not applicable.</w:t>
      </w:r>
    </w:p>
    <w:p w14:paraId="12198722" w14:textId="7E6C8282" w:rsidR="00B5619E" w:rsidRDefault="00B5619E"/>
    <w:sectPr w:rsidR="00B5619E" w:rsidSect="006B65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AC2"/>
    <w:rsid w:val="00022B40"/>
    <w:rsid w:val="000B1928"/>
    <w:rsid w:val="000D2BFB"/>
    <w:rsid w:val="000F7F16"/>
    <w:rsid w:val="003850B9"/>
    <w:rsid w:val="00396015"/>
    <w:rsid w:val="00425AE7"/>
    <w:rsid w:val="00434DBB"/>
    <w:rsid w:val="00537AC2"/>
    <w:rsid w:val="006443C3"/>
    <w:rsid w:val="00650EB2"/>
    <w:rsid w:val="006B650E"/>
    <w:rsid w:val="00733320"/>
    <w:rsid w:val="007468C2"/>
    <w:rsid w:val="008059F1"/>
    <w:rsid w:val="00847175"/>
    <w:rsid w:val="008E5A03"/>
    <w:rsid w:val="008F025F"/>
    <w:rsid w:val="009120C3"/>
    <w:rsid w:val="00952E8E"/>
    <w:rsid w:val="00A13CFC"/>
    <w:rsid w:val="00A925CC"/>
    <w:rsid w:val="00B143F4"/>
    <w:rsid w:val="00B531C1"/>
    <w:rsid w:val="00B5619E"/>
    <w:rsid w:val="00B76A49"/>
    <w:rsid w:val="00BB36FB"/>
    <w:rsid w:val="00C0285B"/>
    <w:rsid w:val="00C15BCE"/>
    <w:rsid w:val="00CC605D"/>
    <w:rsid w:val="00D477DE"/>
    <w:rsid w:val="00E018F4"/>
    <w:rsid w:val="00EC596D"/>
    <w:rsid w:val="00ED17F0"/>
    <w:rsid w:val="00EE705D"/>
    <w:rsid w:val="00FA0D33"/>
    <w:rsid w:val="00FD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BC083"/>
  <w15:chartTrackingRefBased/>
  <w15:docId w15:val="{E31B4F9C-4C84-4C8F-B5F4-9EB11B8C0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AC2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7AC2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37AC2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37AC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059F1"/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Segoe UI" w:hAnsi="Segoe UI" w:cs="Segoe UI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650E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table" w:styleId="TableGrid">
    <w:name w:val="Table Grid"/>
    <w:basedOn w:val="TableNormal"/>
    <w:uiPriority w:val="59"/>
    <w:rsid w:val="00650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A.M. Roumans</dc:creator>
  <cp:keywords/>
  <dc:description/>
  <cp:lastModifiedBy>chn off29</cp:lastModifiedBy>
  <cp:revision>7</cp:revision>
  <dcterms:created xsi:type="dcterms:W3CDTF">2021-12-16T14:29:00Z</dcterms:created>
  <dcterms:modified xsi:type="dcterms:W3CDTF">2022-04-20T03:31:00Z</dcterms:modified>
</cp:coreProperties>
</file>